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032426" w14:textId="752826C7" w:rsidR="003A09FE" w:rsidRPr="00716B01" w:rsidRDefault="00965A93" w:rsidP="003A09FE">
      <w:pPr>
        <w:rPr>
          <w:rFonts w:ascii="SimSun" w:eastAsia="SimSun" w:hAnsi="SimSun" w:cs="SimSun"/>
          <w:vertAlign w:val="superscript"/>
        </w:rPr>
      </w:pPr>
      <w:r>
        <w:rPr>
          <w:b/>
        </w:rPr>
        <w:t>S8</w:t>
      </w:r>
      <w:r w:rsidR="003A09FE">
        <w:rPr>
          <w:b/>
        </w:rPr>
        <w:t xml:space="preserve"> </w:t>
      </w:r>
      <w:r w:rsidR="003A09FE" w:rsidRPr="001244CE">
        <w:rPr>
          <w:b/>
        </w:rPr>
        <w:t xml:space="preserve">Table. </w:t>
      </w:r>
      <w:r w:rsidR="003A09FE" w:rsidRPr="000D3EF6">
        <w:rPr>
          <w:b/>
        </w:rPr>
        <w:t xml:space="preserve">The association </w:t>
      </w:r>
      <w:r w:rsidR="003A09FE">
        <w:rPr>
          <w:b/>
        </w:rPr>
        <w:t>of</w:t>
      </w:r>
      <w:r w:rsidR="003A09FE" w:rsidRPr="000D3EF6">
        <w:rPr>
          <w:b/>
        </w:rPr>
        <w:t xml:space="preserve"> parent</w:t>
      </w:r>
      <w:r w:rsidR="003A09FE">
        <w:rPr>
          <w:b/>
        </w:rPr>
        <w:t>al</w:t>
      </w:r>
      <w:r w:rsidR="003A09FE" w:rsidRPr="000D3EF6">
        <w:rPr>
          <w:b/>
        </w:rPr>
        <w:t xml:space="preserve"> depression</w:t>
      </w:r>
      <w:r w:rsidR="003A09FE">
        <w:rPr>
          <w:b/>
        </w:rPr>
        <w:t xml:space="preserve"> </w:t>
      </w:r>
      <w:r w:rsidR="003A09FE" w:rsidRPr="000D3EF6">
        <w:rPr>
          <w:b/>
        </w:rPr>
        <w:t xml:space="preserve">in 2012 with </w:t>
      </w:r>
      <w:r w:rsidR="003A09FE">
        <w:rPr>
          <w:b/>
        </w:rPr>
        <w:t xml:space="preserve">offspring cognitive test scores in subsequent years, </w:t>
      </w:r>
      <w:r w:rsidR="00D701CB">
        <w:rPr>
          <w:b/>
        </w:rPr>
        <w:t>controlling</w:t>
      </w:r>
      <w:r w:rsidR="003A09FE">
        <w:rPr>
          <w:b/>
        </w:rPr>
        <w:t xml:space="preserve"> for child </w:t>
      </w:r>
      <w:r w:rsidR="007C1BCD">
        <w:rPr>
          <w:b/>
        </w:rPr>
        <w:t>CES-D</w:t>
      </w:r>
      <w:r w:rsidR="003A09FE">
        <w:rPr>
          <w:b/>
        </w:rPr>
        <w:t xml:space="preserve"> score in 2012</w:t>
      </w:r>
    </w:p>
    <w:p w14:paraId="708E735C" w14:textId="77777777" w:rsidR="003A09FE" w:rsidRPr="00E14CD9" w:rsidRDefault="003A09FE" w:rsidP="002E2FDB">
      <w:pPr>
        <w:pStyle w:val="ListParagraph"/>
        <w:numPr>
          <w:ilvl w:val="0"/>
          <w:numId w:val="17"/>
        </w:numPr>
        <w:rPr>
          <w:b/>
        </w:rPr>
      </w:pPr>
      <w:r w:rsidRPr="000E0391">
        <w:rPr>
          <w:b/>
        </w:rPr>
        <w:t>Mathematics</w:t>
      </w:r>
      <w:r>
        <w:rPr>
          <w:b/>
        </w:rPr>
        <w:t xml:space="preserve"> and</w:t>
      </w:r>
      <w:r w:rsidRPr="000E0391">
        <w:rPr>
          <w:b/>
        </w:rPr>
        <w:t xml:space="preserve"> vocabulary</w:t>
      </w:r>
      <w:r>
        <w:rPr>
          <w:b/>
        </w:rPr>
        <w:t xml:space="preserve"> test scores in 2014 &amp; 2018</w:t>
      </w:r>
    </w:p>
    <w:tbl>
      <w:tblPr>
        <w:tblW w:w="15210" w:type="dxa"/>
        <w:tblInd w:w="-1080" w:type="dxa"/>
        <w:tblLook w:val="04A0" w:firstRow="1" w:lastRow="0" w:firstColumn="1" w:lastColumn="0" w:noHBand="0" w:noVBand="1"/>
      </w:tblPr>
      <w:tblGrid>
        <w:gridCol w:w="4140"/>
        <w:gridCol w:w="2610"/>
        <w:gridCol w:w="2700"/>
        <w:gridCol w:w="360"/>
        <w:gridCol w:w="2610"/>
        <w:gridCol w:w="2790"/>
      </w:tblGrid>
      <w:tr w:rsidR="003A09FE" w:rsidRPr="007C1BCD" w14:paraId="10E9067C" w14:textId="77777777" w:rsidTr="00054E62">
        <w:trPr>
          <w:trHeight w:val="30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7B0C" w14:textId="77777777" w:rsidR="003A09FE" w:rsidRPr="007C1BCD" w:rsidRDefault="003A09FE" w:rsidP="00054E62">
            <w:pPr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3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94CA8" w14:textId="77777777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sz w:val="22"/>
                <w:szCs w:val="22"/>
              </w:rPr>
              <w:t>Mathematics</w:t>
            </w:r>
            <w:r w:rsidRPr="007C1BCD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A5F2" w14:textId="77777777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F162" w14:textId="77777777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sz w:val="22"/>
                <w:szCs w:val="22"/>
              </w:rPr>
              <w:t>Vocabulary</w:t>
            </w:r>
          </w:p>
        </w:tc>
      </w:tr>
      <w:tr w:rsidR="003A09FE" w:rsidRPr="007C1BCD" w14:paraId="0871030F" w14:textId="77777777" w:rsidTr="00054E62">
        <w:trPr>
          <w:trHeight w:val="30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A7A45" w14:textId="77777777" w:rsidR="003A09FE" w:rsidRPr="007C1BCD" w:rsidRDefault="003A09FE" w:rsidP="00054E62">
            <w:pPr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7DE2" w14:textId="324149E5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>2014 (N=1,</w:t>
            </w:r>
            <w:r w:rsidR="00054E62" w:rsidRPr="007C1BCD">
              <w:rPr>
                <w:b/>
                <w:bCs/>
                <w:color w:val="000000"/>
                <w:sz w:val="22"/>
                <w:szCs w:val="22"/>
              </w:rPr>
              <w:t>562</w:t>
            </w:r>
            <w:r w:rsidRPr="007C1BC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389E" w14:textId="53485721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>2018 (N=9</w:t>
            </w:r>
            <w:r w:rsidR="00054E62" w:rsidRPr="007C1BCD">
              <w:rPr>
                <w:b/>
                <w:bCs/>
                <w:color w:val="000000"/>
                <w:sz w:val="22"/>
                <w:szCs w:val="22"/>
              </w:rPr>
              <w:t>31</w:t>
            </w:r>
            <w:r w:rsidRPr="007C1BC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E65B" w14:textId="77777777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90C8B" w14:textId="455B9EF1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>2014 (N=1,</w:t>
            </w:r>
            <w:r w:rsidR="00054E62" w:rsidRPr="007C1BCD">
              <w:rPr>
                <w:b/>
                <w:bCs/>
                <w:color w:val="000000"/>
                <w:sz w:val="22"/>
                <w:szCs w:val="22"/>
              </w:rPr>
              <w:t>562</w:t>
            </w:r>
            <w:r w:rsidRPr="007C1BC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32863" w14:textId="57C8708D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>2018 (N=1,</w:t>
            </w:r>
            <w:r w:rsidR="00054E62" w:rsidRPr="007C1BCD">
              <w:rPr>
                <w:b/>
                <w:bCs/>
                <w:color w:val="000000"/>
                <w:sz w:val="22"/>
                <w:szCs w:val="22"/>
              </w:rPr>
              <w:t>315</w:t>
            </w:r>
            <w:r w:rsidRPr="007C1BC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2075CD" w:rsidRPr="007C1BCD" w14:paraId="04AA730A" w14:textId="77777777" w:rsidTr="00054E62">
        <w:trPr>
          <w:trHeight w:val="3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7BD9579" w14:textId="77777777" w:rsidR="002075CD" w:rsidRPr="007C1BCD" w:rsidRDefault="002075CD" w:rsidP="002075CD">
            <w:pPr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31C7" w14:textId="2CBE3494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0.714*** (-0.966, -0.462)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6BA5" w14:textId="39670285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0.137* (-0.318, -0.044)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764E" w14:textId="77777777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4E40" w14:textId="462C7225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1.401*** (-1.738, -1.064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C4C4" w14:textId="149B3345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1.727*** (-2.672, -0.782)</w:t>
            </w:r>
          </w:p>
        </w:tc>
      </w:tr>
      <w:tr w:rsidR="002075CD" w:rsidRPr="007C1BCD" w14:paraId="7F3DF80B" w14:textId="77777777" w:rsidTr="00054E62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0C0653" w14:textId="77777777" w:rsidR="002075CD" w:rsidRPr="007C1BCD" w:rsidRDefault="002075CD" w:rsidP="002075CD">
            <w:pPr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B60C3" w14:textId="01272791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1.172*** (-1.481, -0.863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0508" w14:textId="22A853E8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1.844*** (-2.282, -1.406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A0F33" w14:textId="77777777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E4C7" w14:textId="20332D18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0.843*** (-1.250, -0.437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68A8B" w14:textId="2FA07A99" w:rsidR="002075CD" w:rsidRPr="007C1BCD" w:rsidRDefault="002075CD" w:rsidP="002075CD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4.234*** (-5.403, -3.065)</w:t>
            </w:r>
          </w:p>
        </w:tc>
      </w:tr>
    </w:tbl>
    <w:p w14:paraId="0761C073" w14:textId="77777777" w:rsidR="003A09FE" w:rsidRDefault="003A09FE" w:rsidP="003A09FE"/>
    <w:p w14:paraId="4C20B865" w14:textId="77777777" w:rsidR="003A09FE" w:rsidRPr="005F30C6" w:rsidRDefault="003A09FE" w:rsidP="002E2FDB">
      <w:pPr>
        <w:pStyle w:val="ListParagraph"/>
        <w:numPr>
          <w:ilvl w:val="0"/>
          <w:numId w:val="17"/>
        </w:numPr>
        <w:rPr>
          <w:b/>
        </w:rPr>
      </w:pPr>
      <w:r>
        <w:rPr>
          <w:b/>
        </w:rPr>
        <w:t>I</w:t>
      </w:r>
      <w:r w:rsidRPr="000E0391">
        <w:rPr>
          <w:b/>
        </w:rPr>
        <w:t>mmediate word-recall</w:t>
      </w:r>
      <w:r>
        <w:rPr>
          <w:b/>
        </w:rPr>
        <w:t xml:space="preserve">, </w:t>
      </w:r>
      <w:r w:rsidRPr="000E0391">
        <w:rPr>
          <w:b/>
        </w:rPr>
        <w:t>delayed word-recall</w:t>
      </w:r>
      <w:r>
        <w:rPr>
          <w:b/>
        </w:rPr>
        <w:t>, and number series</w:t>
      </w:r>
      <w:r w:rsidRPr="005F30C6">
        <w:rPr>
          <w:b/>
        </w:rPr>
        <w:t xml:space="preserve"> </w:t>
      </w:r>
      <w:r w:rsidRPr="000E0391">
        <w:rPr>
          <w:b/>
        </w:rPr>
        <w:t>test</w:t>
      </w:r>
      <w:r>
        <w:rPr>
          <w:b/>
        </w:rPr>
        <w:t xml:space="preserve"> scores in 2016</w:t>
      </w:r>
    </w:p>
    <w:tbl>
      <w:tblPr>
        <w:tblW w:w="11738" w:type="dxa"/>
        <w:tblLook w:val="04A0" w:firstRow="1" w:lastRow="0" w:firstColumn="1" w:lastColumn="0" w:noHBand="0" w:noVBand="1"/>
      </w:tblPr>
      <w:tblGrid>
        <w:gridCol w:w="3284"/>
        <w:gridCol w:w="2818"/>
        <w:gridCol w:w="2818"/>
        <w:gridCol w:w="2818"/>
      </w:tblGrid>
      <w:tr w:rsidR="003A09FE" w:rsidRPr="007C1BCD" w14:paraId="783BD2D7" w14:textId="77777777" w:rsidTr="00054E62">
        <w:trPr>
          <w:trHeight w:val="254"/>
        </w:trPr>
        <w:tc>
          <w:tcPr>
            <w:tcW w:w="328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ED282" w14:textId="77777777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9A92" w14:textId="77777777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 xml:space="preserve">Immediate word recall 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A89B" w14:textId="77777777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 xml:space="preserve">Delayed word recall </w:t>
            </w:r>
          </w:p>
        </w:tc>
        <w:tc>
          <w:tcPr>
            <w:tcW w:w="2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D2CC8" w14:textId="77777777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>Number series test</w:t>
            </w:r>
          </w:p>
        </w:tc>
      </w:tr>
      <w:tr w:rsidR="003A09FE" w:rsidRPr="007C1BCD" w14:paraId="18E24CE5" w14:textId="77777777" w:rsidTr="00054E62">
        <w:trPr>
          <w:trHeight w:val="254"/>
        </w:trPr>
        <w:tc>
          <w:tcPr>
            <w:tcW w:w="328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14684F" w14:textId="77777777" w:rsidR="003A09FE" w:rsidRPr="007C1BCD" w:rsidRDefault="003A09FE" w:rsidP="00054E62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6F3F" w14:textId="026F4FC1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>(N=1,</w:t>
            </w:r>
            <w:r w:rsidR="00054E62" w:rsidRPr="007C1BCD">
              <w:rPr>
                <w:b/>
                <w:bCs/>
                <w:color w:val="000000"/>
                <w:sz w:val="22"/>
                <w:szCs w:val="22"/>
              </w:rPr>
              <w:t>217</w:t>
            </w:r>
            <w:r w:rsidRPr="007C1BC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A7D7" w14:textId="5D34AD83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 xml:space="preserve"> (N=1,</w:t>
            </w:r>
            <w:r w:rsidR="00054E62" w:rsidRPr="007C1BCD">
              <w:rPr>
                <w:b/>
                <w:bCs/>
                <w:color w:val="000000"/>
                <w:sz w:val="22"/>
                <w:szCs w:val="22"/>
              </w:rPr>
              <w:t>179</w:t>
            </w:r>
            <w:r w:rsidRPr="007C1BC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DC8EF" w14:textId="6118BE6E" w:rsidR="003A09FE" w:rsidRPr="007C1BCD" w:rsidRDefault="003A09FE" w:rsidP="00054E6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C1BCD">
              <w:rPr>
                <w:b/>
                <w:bCs/>
                <w:color w:val="000000"/>
                <w:sz w:val="22"/>
                <w:szCs w:val="22"/>
              </w:rPr>
              <w:t xml:space="preserve"> (N=1,</w:t>
            </w:r>
            <w:r w:rsidR="00054E62" w:rsidRPr="007C1BCD">
              <w:rPr>
                <w:b/>
                <w:bCs/>
                <w:color w:val="000000"/>
                <w:sz w:val="22"/>
                <w:szCs w:val="22"/>
              </w:rPr>
              <w:t>225</w:t>
            </w:r>
            <w:r w:rsidRPr="007C1BCD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F11232" w:rsidRPr="007C1BCD" w14:paraId="04A4BE6E" w14:textId="77777777" w:rsidTr="00054E62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1A3A2" w14:textId="77777777" w:rsidR="00F11232" w:rsidRPr="007C1BCD" w:rsidRDefault="00F11232" w:rsidP="00F11232">
            <w:pPr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 xml:space="preserve">      M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3E96" w14:textId="67209942" w:rsidR="00F11232" w:rsidRPr="007C1BCD" w:rsidRDefault="00F11232" w:rsidP="00F11232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0.177*** (-0.271, -0.084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E4D" w14:textId="4A58DCE0" w:rsidR="00F11232" w:rsidRPr="007C1BCD" w:rsidRDefault="00F11232" w:rsidP="00F11232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0.302*** (-0.441, -0.162)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997A" w14:textId="7C04D629" w:rsidR="00F11232" w:rsidRPr="007C1BCD" w:rsidRDefault="00F11232" w:rsidP="00F11232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0.420*** (-0.650, -0.190)</w:t>
            </w:r>
          </w:p>
        </w:tc>
      </w:tr>
      <w:tr w:rsidR="00F11232" w:rsidRPr="007C1BCD" w14:paraId="75F8FBE2" w14:textId="77777777" w:rsidTr="00054E62">
        <w:trPr>
          <w:trHeight w:val="329"/>
        </w:trPr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A4506" w14:textId="77777777" w:rsidR="00F11232" w:rsidRPr="007C1BCD" w:rsidRDefault="00F11232" w:rsidP="00F11232">
            <w:pPr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 xml:space="preserve">      Paternal depression in 2012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6C075" w14:textId="067F45C5" w:rsidR="00F11232" w:rsidRPr="007C1BCD" w:rsidRDefault="00F11232" w:rsidP="00F11232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0.344*** (-0.459, -0.230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23B12" w14:textId="4E726B47" w:rsidR="00F11232" w:rsidRPr="007C1BCD" w:rsidRDefault="00F11232" w:rsidP="00F11232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0.231* (-0.405, -0.058)</w:t>
            </w:r>
          </w:p>
        </w:tc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0F0F8" w14:textId="0A53D441" w:rsidR="00F11232" w:rsidRPr="007C1BCD" w:rsidRDefault="00F11232" w:rsidP="00F11232">
            <w:pPr>
              <w:jc w:val="center"/>
              <w:rPr>
                <w:color w:val="000000"/>
                <w:sz w:val="22"/>
                <w:szCs w:val="22"/>
              </w:rPr>
            </w:pPr>
            <w:r w:rsidRPr="007C1BCD">
              <w:rPr>
                <w:color w:val="000000"/>
                <w:sz w:val="22"/>
                <w:szCs w:val="22"/>
              </w:rPr>
              <w:t>-1.551*** (-1.838, -1.265)</w:t>
            </w:r>
          </w:p>
        </w:tc>
      </w:tr>
    </w:tbl>
    <w:p w14:paraId="6BE40A3B" w14:textId="77777777" w:rsidR="003A09FE" w:rsidRDefault="003A09FE" w:rsidP="003A09FE"/>
    <w:p w14:paraId="26696076" w14:textId="77777777" w:rsidR="003A09FE" w:rsidRPr="006C5A3F" w:rsidRDefault="003A09FE" w:rsidP="003A09FE">
      <w:pPr>
        <w:rPr>
          <w:b/>
          <w:sz w:val="21"/>
          <w:szCs w:val="21"/>
        </w:rPr>
      </w:pPr>
      <w:bookmarkStart w:id="0" w:name="_GoBack"/>
      <w:r w:rsidRPr="006C5A3F">
        <w:rPr>
          <w:b/>
          <w:sz w:val="21"/>
          <w:szCs w:val="21"/>
        </w:rPr>
        <w:t>Note:</w:t>
      </w:r>
    </w:p>
    <w:p w14:paraId="33A65F6B" w14:textId="177D4F95" w:rsidR="003A09FE" w:rsidRPr="0020534E" w:rsidRDefault="003A09FE" w:rsidP="003D076D">
      <w:pPr>
        <w:pStyle w:val="ListParagraph"/>
        <w:numPr>
          <w:ilvl w:val="0"/>
          <w:numId w:val="18"/>
        </w:numPr>
        <w:rPr>
          <w:sz w:val="21"/>
          <w:szCs w:val="21"/>
        </w:rPr>
      </w:pPr>
      <w:r w:rsidRPr="00B76B12">
        <w:rPr>
          <w:sz w:val="21"/>
          <w:szCs w:val="21"/>
        </w:rPr>
        <w:t>*p&lt;0.05, ** p&lt;0.01, *** p&lt;0.001</w:t>
      </w:r>
    </w:p>
    <w:p w14:paraId="10A74977" w14:textId="2F496512" w:rsidR="003A09FE" w:rsidRPr="001A0794" w:rsidRDefault="002E2FDB" w:rsidP="003D076D">
      <w:pPr>
        <w:pStyle w:val="ListParagraph"/>
        <w:numPr>
          <w:ilvl w:val="0"/>
          <w:numId w:val="18"/>
        </w:numPr>
        <w:rPr>
          <w:sz w:val="21"/>
          <w:szCs w:val="21"/>
        </w:rPr>
      </w:pPr>
      <w:r>
        <w:rPr>
          <w:sz w:val="21"/>
          <w:szCs w:val="21"/>
        </w:rPr>
        <w:t xml:space="preserve">Besides child </w:t>
      </w:r>
      <w:r w:rsidR="007C1BCD">
        <w:rPr>
          <w:sz w:val="21"/>
          <w:szCs w:val="21"/>
        </w:rPr>
        <w:t>CES-D</w:t>
      </w:r>
      <w:r>
        <w:rPr>
          <w:sz w:val="21"/>
          <w:szCs w:val="21"/>
        </w:rPr>
        <w:t xml:space="preserve"> score in 2012, </w:t>
      </w:r>
      <w:r w:rsidR="003A09FE">
        <w:rPr>
          <w:sz w:val="21"/>
          <w:szCs w:val="21"/>
        </w:rPr>
        <w:t>w</w:t>
      </w:r>
      <w:r w:rsidR="003A09FE" w:rsidRPr="0020534E">
        <w:rPr>
          <w:sz w:val="21"/>
          <w:szCs w:val="21"/>
        </w:rPr>
        <w:t>e controlled for offspring (</w:t>
      </w:r>
      <w:r w:rsidR="003A09FE">
        <w:rPr>
          <w:sz w:val="21"/>
          <w:szCs w:val="21"/>
        </w:rPr>
        <w:t xml:space="preserve">i.e., </w:t>
      </w:r>
      <w:r w:rsidR="003A09FE" w:rsidRPr="00B76B12">
        <w:rPr>
          <w:sz w:val="21"/>
          <w:szCs w:val="21"/>
        </w:rPr>
        <w:t xml:space="preserve">age, </w:t>
      </w:r>
      <w:r w:rsidR="005B43C3">
        <w:rPr>
          <w:sz w:val="21"/>
          <w:szCs w:val="21"/>
        </w:rPr>
        <w:t>sex</w:t>
      </w:r>
      <w:r w:rsidR="003A09FE" w:rsidRPr="00B76B12">
        <w:rPr>
          <w:sz w:val="21"/>
          <w:szCs w:val="21"/>
        </w:rPr>
        <w:t xml:space="preserve">, and birth order), </w:t>
      </w:r>
      <w:r w:rsidR="00A771A4">
        <w:rPr>
          <w:sz w:val="21"/>
          <w:szCs w:val="21"/>
        </w:rPr>
        <w:t>parents</w:t>
      </w:r>
      <w:r w:rsidR="00A771A4" w:rsidRPr="00B76B12">
        <w:rPr>
          <w:sz w:val="21"/>
          <w:szCs w:val="21"/>
        </w:rPr>
        <w:t xml:space="preserve"> </w:t>
      </w:r>
      <w:r w:rsidR="003A09FE" w:rsidRPr="00B76B12">
        <w:rPr>
          <w:sz w:val="21"/>
          <w:szCs w:val="21"/>
        </w:rPr>
        <w:t>(</w:t>
      </w:r>
      <w:r w:rsidR="003A09FE">
        <w:rPr>
          <w:sz w:val="21"/>
          <w:szCs w:val="21"/>
        </w:rPr>
        <w:t xml:space="preserve">i.e., </w:t>
      </w:r>
      <w:r w:rsidR="003A09FE" w:rsidRPr="00B76B12">
        <w:rPr>
          <w:sz w:val="21"/>
          <w:szCs w:val="21"/>
        </w:rPr>
        <w:t xml:space="preserve">maternal and paternal education levels, mother’s age and father’s age, whether the </w:t>
      </w:r>
      <w:r w:rsidR="003A09FE">
        <w:rPr>
          <w:sz w:val="21"/>
          <w:szCs w:val="21"/>
        </w:rPr>
        <w:t>offspring</w:t>
      </w:r>
      <w:r w:rsidR="003A09FE"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="003A09FE" w:rsidRPr="00B76B12">
        <w:rPr>
          <w:sz w:val="21"/>
          <w:szCs w:val="21"/>
        </w:rPr>
        <w:t xml:space="preserve"> together with the mother, whether the </w:t>
      </w:r>
      <w:r w:rsidR="003A09FE">
        <w:rPr>
          <w:sz w:val="21"/>
          <w:szCs w:val="21"/>
        </w:rPr>
        <w:t>offspring</w:t>
      </w:r>
      <w:r w:rsidR="003A09FE" w:rsidRPr="00B76B12">
        <w:rPr>
          <w:sz w:val="21"/>
          <w:szCs w:val="21"/>
        </w:rPr>
        <w:t xml:space="preserve"> live</w:t>
      </w:r>
      <w:r w:rsidR="00EC5C51">
        <w:rPr>
          <w:sz w:val="21"/>
          <w:szCs w:val="21"/>
        </w:rPr>
        <w:t>d</w:t>
      </w:r>
      <w:r w:rsidR="003A09FE" w:rsidRPr="00B76B12">
        <w:rPr>
          <w:sz w:val="21"/>
          <w:szCs w:val="21"/>
        </w:rPr>
        <w:t xml:space="preserve"> together with the father, father’s employment status, and mother’s employment status) and household (</w:t>
      </w:r>
      <w:r w:rsidR="003A09FE">
        <w:rPr>
          <w:sz w:val="21"/>
          <w:szCs w:val="21"/>
        </w:rPr>
        <w:t xml:space="preserve">i.e., </w:t>
      </w:r>
      <w:r w:rsidR="003A09FE" w:rsidRPr="00B76B12">
        <w:rPr>
          <w:sz w:val="21"/>
          <w:szCs w:val="21"/>
        </w:rPr>
        <w:t xml:space="preserve">place of residence, household income in log scale, and number of </w:t>
      </w:r>
      <w:r w:rsidR="003A09FE">
        <w:rPr>
          <w:sz w:val="21"/>
          <w:szCs w:val="21"/>
        </w:rPr>
        <w:t>offspring</w:t>
      </w:r>
      <w:r w:rsidR="003A09FE" w:rsidRPr="00B76B12">
        <w:rPr>
          <w:sz w:val="21"/>
          <w:szCs w:val="21"/>
        </w:rPr>
        <w:t xml:space="preserve"> in the household) characteristics.</w:t>
      </w:r>
    </w:p>
    <w:bookmarkEnd w:id="0"/>
    <w:p w14:paraId="7CBA198B" w14:textId="77777777" w:rsidR="003A09FE" w:rsidRDefault="003A09FE" w:rsidP="003A09FE"/>
    <w:p w14:paraId="3F081ACF" w14:textId="4C86A344" w:rsidR="00405B39" w:rsidRDefault="00405B39" w:rsidP="005E1627">
      <w:pPr>
        <w:rPr>
          <w:sz w:val="21"/>
          <w:szCs w:val="21"/>
        </w:rPr>
      </w:pPr>
    </w:p>
    <w:p w14:paraId="64323A46" w14:textId="75F286B6" w:rsidR="003D076D" w:rsidRDefault="003D076D" w:rsidP="005E1627">
      <w:pPr>
        <w:rPr>
          <w:sz w:val="21"/>
          <w:szCs w:val="21"/>
        </w:rPr>
      </w:pPr>
    </w:p>
    <w:p w14:paraId="7426FAE9" w14:textId="1674B428" w:rsidR="003D076D" w:rsidRDefault="003D076D" w:rsidP="005E1627">
      <w:pPr>
        <w:rPr>
          <w:sz w:val="21"/>
          <w:szCs w:val="21"/>
        </w:rPr>
      </w:pPr>
    </w:p>
    <w:p w14:paraId="16303195" w14:textId="51EAECCE" w:rsidR="003D076D" w:rsidRDefault="003D076D" w:rsidP="005E1627">
      <w:pPr>
        <w:rPr>
          <w:sz w:val="21"/>
          <w:szCs w:val="21"/>
        </w:rPr>
      </w:pPr>
    </w:p>
    <w:sectPr w:rsidR="003D076D" w:rsidSect="00EE2EC3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03C2A8" w14:textId="77777777" w:rsidR="00A008DF" w:rsidRDefault="00A008DF" w:rsidP="000C2F96">
      <w:r>
        <w:separator/>
      </w:r>
    </w:p>
  </w:endnote>
  <w:endnote w:type="continuationSeparator" w:id="0">
    <w:p w14:paraId="2E54370D" w14:textId="77777777" w:rsidR="00A008DF" w:rsidRDefault="00A008DF" w:rsidP="000C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552733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BFBB73" w14:textId="7777777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86FC3A" w14:textId="77777777" w:rsidR="00054E62" w:rsidRDefault="00054E62" w:rsidP="00B475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87845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537F2D" w14:textId="768EC4B7" w:rsidR="00054E62" w:rsidRDefault="00054E62" w:rsidP="00B475D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142ABFA" w14:textId="77777777" w:rsidR="00054E62" w:rsidRDefault="00054E62" w:rsidP="00B475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398A9D" w14:textId="77777777" w:rsidR="00A008DF" w:rsidRDefault="00A008DF" w:rsidP="000C2F96">
      <w:r>
        <w:separator/>
      </w:r>
    </w:p>
  </w:footnote>
  <w:footnote w:type="continuationSeparator" w:id="0">
    <w:p w14:paraId="72515DA7" w14:textId="77777777" w:rsidR="00A008DF" w:rsidRDefault="00A008DF" w:rsidP="000C2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A77E9"/>
    <w:multiLevelType w:val="hybridMultilevel"/>
    <w:tmpl w:val="1B18CF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2925"/>
    <w:multiLevelType w:val="hybridMultilevel"/>
    <w:tmpl w:val="4678B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D63EC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512E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6F5045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E57D23"/>
    <w:multiLevelType w:val="hybridMultilevel"/>
    <w:tmpl w:val="9BAC83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A1DC1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0EC312A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14F79AE"/>
    <w:multiLevelType w:val="hybridMultilevel"/>
    <w:tmpl w:val="96408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1C1E17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657E2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81F3BBF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B5600EF"/>
    <w:multiLevelType w:val="hybridMultilevel"/>
    <w:tmpl w:val="D38EA3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204560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D235202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266585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4B419EF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A092C83"/>
    <w:multiLevelType w:val="hybridMultilevel"/>
    <w:tmpl w:val="1B0A91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772D26"/>
    <w:multiLevelType w:val="hybridMultilevel"/>
    <w:tmpl w:val="05FC0F2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9C2C2D"/>
    <w:multiLevelType w:val="hybridMultilevel"/>
    <w:tmpl w:val="9CE6C2E0"/>
    <w:lvl w:ilvl="0" w:tplc="489849E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3A3774"/>
    <w:multiLevelType w:val="hybridMultilevel"/>
    <w:tmpl w:val="15A6C856"/>
    <w:lvl w:ilvl="0" w:tplc="25D0E93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B85A07"/>
    <w:multiLevelType w:val="hybridMultilevel"/>
    <w:tmpl w:val="2BE2DC64"/>
    <w:lvl w:ilvl="0" w:tplc="CA9677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9C95FC7"/>
    <w:multiLevelType w:val="hybridMultilevel"/>
    <w:tmpl w:val="7D8A81C6"/>
    <w:lvl w:ilvl="0" w:tplc="6C9E5E42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E4205C7"/>
    <w:multiLevelType w:val="hybridMultilevel"/>
    <w:tmpl w:val="5EB4BE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0"/>
  </w:num>
  <w:num w:numId="3">
    <w:abstractNumId w:val="22"/>
  </w:num>
  <w:num w:numId="4">
    <w:abstractNumId w:val="0"/>
  </w:num>
  <w:num w:numId="5">
    <w:abstractNumId w:val="16"/>
  </w:num>
  <w:num w:numId="6">
    <w:abstractNumId w:val="1"/>
  </w:num>
  <w:num w:numId="7">
    <w:abstractNumId w:val="23"/>
  </w:num>
  <w:num w:numId="8">
    <w:abstractNumId w:val="8"/>
  </w:num>
  <w:num w:numId="9">
    <w:abstractNumId w:val="13"/>
  </w:num>
  <w:num w:numId="10">
    <w:abstractNumId w:val="18"/>
  </w:num>
  <w:num w:numId="11">
    <w:abstractNumId w:val="12"/>
  </w:num>
  <w:num w:numId="12">
    <w:abstractNumId w:val="5"/>
  </w:num>
  <w:num w:numId="13">
    <w:abstractNumId w:val="2"/>
  </w:num>
  <w:num w:numId="14">
    <w:abstractNumId w:val="21"/>
  </w:num>
  <w:num w:numId="15">
    <w:abstractNumId w:val="10"/>
  </w:num>
  <w:num w:numId="16">
    <w:abstractNumId w:val="3"/>
  </w:num>
  <w:num w:numId="17">
    <w:abstractNumId w:val="9"/>
  </w:num>
  <w:num w:numId="18">
    <w:abstractNumId w:val="11"/>
  </w:num>
  <w:num w:numId="19">
    <w:abstractNumId w:val="6"/>
  </w:num>
  <w:num w:numId="20">
    <w:abstractNumId w:val="14"/>
  </w:num>
  <w:num w:numId="21">
    <w:abstractNumId w:val="17"/>
  </w:num>
  <w:num w:numId="22">
    <w:abstractNumId w:val="15"/>
  </w:num>
  <w:num w:numId="23">
    <w:abstractNumId w:val="4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FB5"/>
    <w:rsid w:val="00022DD1"/>
    <w:rsid w:val="00024C34"/>
    <w:rsid w:val="000253B4"/>
    <w:rsid w:val="000338F2"/>
    <w:rsid w:val="00040663"/>
    <w:rsid w:val="00053A3F"/>
    <w:rsid w:val="00054E62"/>
    <w:rsid w:val="0006135A"/>
    <w:rsid w:val="000662AB"/>
    <w:rsid w:val="000750BF"/>
    <w:rsid w:val="0008191D"/>
    <w:rsid w:val="000A22E0"/>
    <w:rsid w:val="000A52EB"/>
    <w:rsid w:val="000B4C59"/>
    <w:rsid w:val="000C2F96"/>
    <w:rsid w:val="000C78BD"/>
    <w:rsid w:val="000D1B65"/>
    <w:rsid w:val="000D4263"/>
    <w:rsid w:val="000E5258"/>
    <w:rsid w:val="000F3394"/>
    <w:rsid w:val="000F5D6B"/>
    <w:rsid w:val="001000F8"/>
    <w:rsid w:val="00103820"/>
    <w:rsid w:val="001049DB"/>
    <w:rsid w:val="00114812"/>
    <w:rsid w:val="00117528"/>
    <w:rsid w:val="00120717"/>
    <w:rsid w:val="001244CE"/>
    <w:rsid w:val="00145708"/>
    <w:rsid w:val="00150DB3"/>
    <w:rsid w:val="00162B38"/>
    <w:rsid w:val="0016783F"/>
    <w:rsid w:val="00176812"/>
    <w:rsid w:val="001A0C11"/>
    <w:rsid w:val="001C40F2"/>
    <w:rsid w:val="001C6EA4"/>
    <w:rsid w:val="001C7811"/>
    <w:rsid w:val="001D01B7"/>
    <w:rsid w:val="001E3804"/>
    <w:rsid w:val="001F4EAC"/>
    <w:rsid w:val="00200B2B"/>
    <w:rsid w:val="0020303F"/>
    <w:rsid w:val="002075CD"/>
    <w:rsid w:val="002103B9"/>
    <w:rsid w:val="00214FB5"/>
    <w:rsid w:val="002277D4"/>
    <w:rsid w:val="00227DC2"/>
    <w:rsid w:val="00234797"/>
    <w:rsid w:val="00243E6C"/>
    <w:rsid w:val="002572E7"/>
    <w:rsid w:val="00282E92"/>
    <w:rsid w:val="00297158"/>
    <w:rsid w:val="002B69DF"/>
    <w:rsid w:val="002C399B"/>
    <w:rsid w:val="002E2FDB"/>
    <w:rsid w:val="00301DBA"/>
    <w:rsid w:val="00333B2D"/>
    <w:rsid w:val="00342FFD"/>
    <w:rsid w:val="00354FF9"/>
    <w:rsid w:val="003647A7"/>
    <w:rsid w:val="00373E65"/>
    <w:rsid w:val="00377662"/>
    <w:rsid w:val="003861AD"/>
    <w:rsid w:val="003A09FE"/>
    <w:rsid w:val="003C66BF"/>
    <w:rsid w:val="003D076D"/>
    <w:rsid w:val="003D3900"/>
    <w:rsid w:val="003D3AE0"/>
    <w:rsid w:val="003E4189"/>
    <w:rsid w:val="003F3933"/>
    <w:rsid w:val="003F6A66"/>
    <w:rsid w:val="003F6DFC"/>
    <w:rsid w:val="0040239D"/>
    <w:rsid w:val="00405B39"/>
    <w:rsid w:val="00406343"/>
    <w:rsid w:val="00416A46"/>
    <w:rsid w:val="004668D7"/>
    <w:rsid w:val="00474370"/>
    <w:rsid w:val="004945D9"/>
    <w:rsid w:val="00497171"/>
    <w:rsid w:val="004A08A1"/>
    <w:rsid w:val="004B1BC5"/>
    <w:rsid w:val="004B2F20"/>
    <w:rsid w:val="004B4452"/>
    <w:rsid w:val="004C089B"/>
    <w:rsid w:val="004D53E5"/>
    <w:rsid w:val="00521594"/>
    <w:rsid w:val="00524DE8"/>
    <w:rsid w:val="0053111A"/>
    <w:rsid w:val="00555497"/>
    <w:rsid w:val="00564E64"/>
    <w:rsid w:val="00565446"/>
    <w:rsid w:val="00567CDF"/>
    <w:rsid w:val="00567ECF"/>
    <w:rsid w:val="005731BF"/>
    <w:rsid w:val="005800F4"/>
    <w:rsid w:val="005817DE"/>
    <w:rsid w:val="00590D43"/>
    <w:rsid w:val="005A60B6"/>
    <w:rsid w:val="005B43C3"/>
    <w:rsid w:val="005B4486"/>
    <w:rsid w:val="005B4D31"/>
    <w:rsid w:val="005E1627"/>
    <w:rsid w:val="005E1B86"/>
    <w:rsid w:val="005F0AEE"/>
    <w:rsid w:val="00600FB1"/>
    <w:rsid w:val="00601795"/>
    <w:rsid w:val="006024A2"/>
    <w:rsid w:val="006203A7"/>
    <w:rsid w:val="0064100A"/>
    <w:rsid w:val="00642394"/>
    <w:rsid w:val="006454EB"/>
    <w:rsid w:val="00656806"/>
    <w:rsid w:val="00662EC0"/>
    <w:rsid w:val="0066675F"/>
    <w:rsid w:val="006700DF"/>
    <w:rsid w:val="00695761"/>
    <w:rsid w:val="006A1A76"/>
    <w:rsid w:val="006B2098"/>
    <w:rsid w:val="006D067B"/>
    <w:rsid w:val="006D5876"/>
    <w:rsid w:val="006E4771"/>
    <w:rsid w:val="006E7817"/>
    <w:rsid w:val="007034BB"/>
    <w:rsid w:val="00714FA5"/>
    <w:rsid w:val="00721779"/>
    <w:rsid w:val="00724B7C"/>
    <w:rsid w:val="007266A1"/>
    <w:rsid w:val="00744F5F"/>
    <w:rsid w:val="00763DB2"/>
    <w:rsid w:val="0077296C"/>
    <w:rsid w:val="00772D20"/>
    <w:rsid w:val="00793AC9"/>
    <w:rsid w:val="007953E8"/>
    <w:rsid w:val="007A5E5F"/>
    <w:rsid w:val="007B5F50"/>
    <w:rsid w:val="007C1BCD"/>
    <w:rsid w:val="007D5354"/>
    <w:rsid w:val="007D6CB1"/>
    <w:rsid w:val="007E4990"/>
    <w:rsid w:val="007F6A6C"/>
    <w:rsid w:val="00801335"/>
    <w:rsid w:val="00801ADC"/>
    <w:rsid w:val="00803E91"/>
    <w:rsid w:val="00812B7A"/>
    <w:rsid w:val="00812D10"/>
    <w:rsid w:val="00856850"/>
    <w:rsid w:val="00872CE5"/>
    <w:rsid w:val="00874100"/>
    <w:rsid w:val="00874140"/>
    <w:rsid w:val="00875727"/>
    <w:rsid w:val="00886D0E"/>
    <w:rsid w:val="008960C9"/>
    <w:rsid w:val="008A6710"/>
    <w:rsid w:val="008B0789"/>
    <w:rsid w:val="008B5662"/>
    <w:rsid w:val="008B5F79"/>
    <w:rsid w:val="008B6573"/>
    <w:rsid w:val="008C745E"/>
    <w:rsid w:val="008D3CF6"/>
    <w:rsid w:val="0090115C"/>
    <w:rsid w:val="0094256F"/>
    <w:rsid w:val="009530A2"/>
    <w:rsid w:val="009534FD"/>
    <w:rsid w:val="00965A93"/>
    <w:rsid w:val="00973525"/>
    <w:rsid w:val="00980C05"/>
    <w:rsid w:val="009A34E8"/>
    <w:rsid w:val="009B3E62"/>
    <w:rsid w:val="009B7671"/>
    <w:rsid w:val="009C03AF"/>
    <w:rsid w:val="009C5DCE"/>
    <w:rsid w:val="009E0D3B"/>
    <w:rsid w:val="009F5694"/>
    <w:rsid w:val="00A008DF"/>
    <w:rsid w:val="00A1399A"/>
    <w:rsid w:val="00A164CC"/>
    <w:rsid w:val="00A32B99"/>
    <w:rsid w:val="00A33D56"/>
    <w:rsid w:val="00A41268"/>
    <w:rsid w:val="00A439F9"/>
    <w:rsid w:val="00A45BED"/>
    <w:rsid w:val="00A558E0"/>
    <w:rsid w:val="00A771A4"/>
    <w:rsid w:val="00A93E19"/>
    <w:rsid w:val="00A955C0"/>
    <w:rsid w:val="00AC19C9"/>
    <w:rsid w:val="00AC3414"/>
    <w:rsid w:val="00AD2E40"/>
    <w:rsid w:val="00AD79D6"/>
    <w:rsid w:val="00AF389F"/>
    <w:rsid w:val="00B06D86"/>
    <w:rsid w:val="00B07B87"/>
    <w:rsid w:val="00B10047"/>
    <w:rsid w:val="00B23DBF"/>
    <w:rsid w:val="00B43779"/>
    <w:rsid w:val="00B475D8"/>
    <w:rsid w:val="00B60891"/>
    <w:rsid w:val="00B75900"/>
    <w:rsid w:val="00B95915"/>
    <w:rsid w:val="00BA0946"/>
    <w:rsid w:val="00BA35B1"/>
    <w:rsid w:val="00BC3F64"/>
    <w:rsid w:val="00BD79BD"/>
    <w:rsid w:val="00BE4961"/>
    <w:rsid w:val="00BF4C11"/>
    <w:rsid w:val="00BF52F0"/>
    <w:rsid w:val="00C00132"/>
    <w:rsid w:val="00C11DB8"/>
    <w:rsid w:val="00C50AF7"/>
    <w:rsid w:val="00C50DD7"/>
    <w:rsid w:val="00C6027B"/>
    <w:rsid w:val="00C63EF1"/>
    <w:rsid w:val="00C90449"/>
    <w:rsid w:val="00CC0DD1"/>
    <w:rsid w:val="00CC4A70"/>
    <w:rsid w:val="00CF6E0C"/>
    <w:rsid w:val="00D0377A"/>
    <w:rsid w:val="00D12BF8"/>
    <w:rsid w:val="00D339A4"/>
    <w:rsid w:val="00D531D6"/>
    <w:rsid w:val="00D53E93"/>
    <w:rsid w:val="00D701CB"/>
    <w:rsid w:val="00D76D9A"/>
    <w:rsid w:val="00DA3F1C"/>
    <w:rsid w:val="00DB400C"/>
    <w:rsid w:val="00DE0513"/>
    <w:rsid w:val="00DE2025"/>
    <w:rsid w:val="00DE4A99"/>
    <w:rsid w:val="00E000C0"/>
    <w:rsid w:val="00E105AF"/>
    <w:rsid w:val="00E10ED3"/>
    <w:rsid w:val="00E15AC7"/>
    <w:rsid w:val="00E1756D"/>
    <w:rsid w:val="00E178F1"/>
    <w:rsid w:val="00E36067"/>
    <w:rsid w:val="00E40A23"/>
    <w:rsid w:val="00E42E38"/>
    <w:rsid w:val="00E675A8"/>
    <w:rsid w:val="00EA073B"/>
    <w:rsid w:val="00EA3DE1"/>
    <w:rsid w:val="00EB40F6"/>
    <w:rsid w:val="00EB694B"/>
    <w:rsid w:val="00EC126E"/>
    <w:rsid w:val="00EC5C51"/>
    <w:rsid w:val="00EE2EC3"/>
    <w:rsid w:val="00EE3A73"/>
    <w:rsid w:val="00EE5BD6"/>
    <w:rsid w:val="00EE77FC"/>
    <w:rsid w:val="00EF37DA"/>
    <w:rsid w:val="00EF5072"/>
    <w:rsid w:val="00F11232"/>
    <w:rsid w:val="00F14607"/>
    <w:rsid w:val="00F241BD"/>
    <w:rsid w:val="00F4223F"/>
    <w:rsid w:val="00F461DF"/>
    <w:rsid w:val="00F5589F"/>
    <w:rsid w:val="00F6366F"/>
    <w:rsid w:val="00F65F46"/>
    <w:rsid w:val="00F77CF0"/>
    <w:rsid w:val="00F94C3C"/>
    <w:rsid w:val="00F969DB"/>
    <w:rsid w:val="00FA12D0"/>
    <w:rsid w:val="00FB27C1"/>
    <w:rsid w:val="00FC54F3"/>
    <w:rsid w:val="00FD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4A90D"/>
  <w15:chartTrackingRefBased/>
  <w15:docId w15:val="{ABDEEEAF-6527-AE47-B6F1-C8F6176C5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99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7B87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034BB"/>
    <w:rPr>
      <w:i/>
      <w:iCs/>
    </w:rPr>
  </w:style>
  <w:style w:type="character" w:customStyle="1" w:styleId="apple-converted-space">
    <w:name w:val="apple-converted-space"/>
    <w:basedOn w:val="DefaultParagraphFont"/>
    <w:rsid w:val="007034BB"/>
  </w:style>
  <w:style w:type="paragraph" w:styleId="Header">
    <w:name w:val="header"/>
    <w:basedOn w:val="Normal"/>
    <w:link w:val="Head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F96"/>
  </w:style>
  <w:style w:type="paragraph" w:styleId="Footer">
    <w:name w:val="footer"/>
    <w:basedOn w:val="Normal"/>
    <w:link w:val="FooterChar"/>
    <w:uiPriority w:val="99"/>
    <w:unhideWhenUsed/>
    <w:rsid w:val="000C2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F96"/>
  </w:style>
  <w:style w:type="character" w:styleId="PageNumber">
    <w:name w:val="page number"/>
    <w:basedOn w:val="DefaultParagraphFont"/>
    <w:uiPriority w:val="99"/>
    <w:semiHidden/>
    <w:unhideWhenUsed/>
    <w:rsid w:val="009C5DCE"/>
  </w:style>
  <w:style w:type="character" w:styleId="CommentReference">
    <w:name w:val="annotation reference"/>
    <w:basedOn w:val="DefaultParagraphFont"/>
    <w:uiPriority w:val="99"/>
    <w:semiHidden/>
    <w:unhideWhenUsed/>
    <w:rsid w:val="001244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4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4CE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4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4CE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F5F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F5F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C399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F0951E-672B-F843-B395-1FAC4DBC4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hui</dc:creator>
  <cp:keywords/>
  <dc:description/>
  <cp:lastModifiedBy>Li, Zhihui</cp:lastModifiedBy>
  <cp:revision>119</cp:revision>
  <dcterms:created xsi:type="dcterms:W3CDTF">2020-05-20T14:38:00Z</dcterms:created>
  <dcterms:modified xsi:type="dcterms:W3CDTF">2020-11-07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4d21ebf-919d-3193-95f9-e396086da605</vt:lpwstr>
  </property>
  <property fmtid="{D5CDD505-2E9C-101B-9397-08002B2CF9AE}" pid="24" name="Mendeley Citation Style_1">
    <vt:lpwstr>http://www.zotero.org/styles/vancouver</vt:lpwstr>
  </property>
</Properties>
</file>